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0B74" w:rsidRPr="00AF0B74" w:rsidRDefault="00AF0B74" w:rsidP="00AF0B74">
      <w:pPr>
        <w:spacing w:line="480" w:lineRule="auto"/>
        <w:jc w:val="left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AF0B74">
        <w:rPr>
          <w:rFonts w:ascii="Times New Roman" w:hAnsi="Times New Roman" w:cs="Times New Roman"/>
          <w:b/>
          <w:sz w:val="32"/>
          <w:szCs w:val="24"/>
          <w:lang w:val="en-GB"/>
        </w:rPr>
        <w:t>A co-culture system of rat synovial stem cells and meniscus cells promotes cell proliferation and differentiation as compared to mono-culture</w:t>
      </w:r>
    </w:p>
    <w:p w:rsidR="00AF0B74" w:rsidRPr="00AF0B74" w:rsidRDefault="00AF0B74" w:rsidP="00AF0B7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F0B74">
        <w:rPr>
          <w:rFonts w:ascii="Times New Roman" w:hAnsi="Times New Roman" w:cs="Times New Roman"/>
          <w:sz w:val="24"/>
          <w:szCs w:val="24"/>
          <w:lang w:val="en-GB"/>
        </w:rPr>
        <w:t>Xing Xie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, 1</w:t>
      </w:r>
      <w:r w:rsidRPr="00AF0B74">
        <w:rPr>
          <w:rFonts w:ascii="Times New Roman" w:hAnsi="Times New Roman" w:cs="Times New Roman"/>
          <w:sz w:val="24"/>
          <w:szCs w:val="24"/>
          <w:lang w:val="en-GB"/>
        </w:rPr>
        <w:t>, Jingxian Zhu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, 1</w:t>
      </w:r>
      <w:r w:rsidRPr="00AF0B74">
        <w:rPr>
          <w:rFonts w:ascii="Times New Roman" w:hAnsi="Times New Roman" w:cs="Times New Roman"/>
          <w:sz w:val="24"/>
          <w:szCs w:val="24"/>
          <w:lang w:val="en-GB"/>
        </w:rPr>
        <w:t>, Xiaoqing Hu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F0B74">
        <w:rPr>
          <w:rFonts w:ascii="Times New Roman" w:hAnsi="Times New Roman" w:cs="Times New Roman"/>
          <w:sz w:val="24"/>
          <w:szCs w:val="24"/>
          <w:lang w:val="en-GB"/>
        </w:rPr>
        <w:t>, Lin</w:t>
      </w:r>
      <w:bookmarkStart w:id="0" w:name="_GoBack"/>
      <w:bookmarkEnd w:id="0"/>
      <w:r w:rsidRPr="00AF0B74">
        <w:rPr>
          <w:rFonts w:ascii="Times New Roman" w:hAnsi="Times New Roman" w:cs="Times New Roman"/>
          <w:sz w:val="24"/>
          <w:szCs w:val="24"/>
          <w:lang w:val="en-GB"/>
        </w:rPr>
        <w:t>ghui Dai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F0B74">
        <w:rPr>
          <w:rFonts w:ascii="Times New Roman" w:hAnsi="Times New Roman" w:cs="Times New Roman"/>
          <w:sz w:val="24"/>
          <w:szCs w:val="24"/>
          <w:lang w:val="en-GB"/>
        </w:rPr>
        <w:t>, Xin Fu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F0B74">
        <w:rPr>
          <w:rFonts w:ascii="Times New Roman" w:hAnsi="Times New Roman" w:cs="Times New Roman"/>
          <w:sz w:val="24"/>
          <w:szCs w:val="24"/>
          <w:lang w:val="en-GB"/>
        </w:rPr>
        <w:t>, Jiying Zhang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F0B74">
        <w:rPr>
          <w:rFonts w:ascii="Times New Roman" w:hAnsi="Times New Roman" w:cs="Times New Roman"/>
          <w:sz w:val="24"/>
          <w:szCs w:val="24"/>
          <w:lang w:val="en-GB"/>
        </w:rPr>
        <w:t>, Xiaoning Duan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F0B74">
        <w:rPr>
          <w:rFonts w:ascii="Times New Roman" w:hAnsi="Times New Roman" w:cs="Times New Roman"/>
          <w:sz w:val="24"/>
          <w:szCs w:val="24"/>
          <w:lang w:val="en-GB"/>
        </w:rPr>
        <w:t>, Yingfang Ao**</w:t>
      </w:r>
      <w:r w:rsidRPr="00AF0B7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1</w:t>
      </w:r>
    </w:p>
    <w:p w:rsidR="00AF0B74" w:rsidRPr="00AF0B74" w:rsidRDefault="00AF0B74" w:rsidP="00AF0B74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F0B74">
        <w:rPr>
          <w:rFonts w:ascii="Times New Roman" w:hAnsi="Times New Roman" w:cs="Times New Roman"/>
          <w:sz w:val="24"/>
          <w:szCs w:val="24"/>
          <w:lang w:val="en-GB"/>
        </w:rPr>
        <w:t xml:space="preserve">1. Institute of Sports Medicine, Beijing Key Laboratory of Sports Injury, </w:t>
      </w:r>
      <w:r w:rsidRPr="00AF0B74">
        <w:rPr>
          <w:rFonts w:ascii="Times New Roman" w:hAnsi="Times New Roman" w:cs="Times New Roman"/>
          <w:bCs/>
          <w:sz w:val="24"/>
          <w:szCs w:val="24"/>
          <w:lang w:val="en-GB"/>
        </w:rPr>
        <w:t>Third Hospital of Peking University</w:t>
      </w:r>
    </w:p>
    <w:p w:rsidR="00AF0B74" w:rsidRPr="00AF0B74" w:rsidRDefault="00AF0B74" w:rsidP="00AF0B7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F0B74">
        <w:rPr>
          <w:rFonts w:ascii="Times New Roman" w:hAnsi="Times New Roman" w:cs="Times New Roman"/>
          <w:sz w:val="24"/>
          <w:szCs w:val="24"/>
          <w:lang w:val="en-GB"/>
        </w:rPr>
        <w:t>*These authors contributed equally to this work. **Corresponding Author</w:t>
      </w:r>
    </w:p>
    <w:p w:rsidR="00AF0B74" w:rsidRPr="00AF0B74" w:rsidRDefault="00AF0B74" w:rsidP="00AF0B7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F0B74">
        <w:rPr>
          <w:rFonts w:ascii="Times New Roman" w:hAnsi="Times New Roman" w:cs="Times New Roman"/>
          <w:sz w:val="24"/>
          <w:szCs w:val="24"/>
          <w:lang w:val="en-GB"/>
        </w:rPr>
        <w:t xml:space="preserve">Correspondence to </w:t>
      </w:r>
      <w:r w:rsidRPr="00AF0B74">
        <w:rPr>
          <w:rFonts w:ascii="Times New Roman" w:hAnsi="Times New Roman" w:cs="Times New Roman" w:hint="eastAsia"/>
          <w:sz w:val="24"/>
          <w:szCs w:val="24"/>
          <w:lang w:val="en-GB"/>
        </w:rPr>
        <w:t>aoyingfang@163.com</w:t>
      </w:r>
    </w:p>
    <w:p w:rsidR="00AF0B74" w:rsidRPr="00AF0B74" w:rsidRDefault="00AF0B74">
      <w:r>
        <w:br w:type="page"/>
      </w:r>
    </w:p>
    <w:tbl>
      <w:tblPr>
        <w:tblW w:w="10871" w:type="dxa"/>
        <w:tblInd w:w="-1452" w:type="dxa"/>
        <w:tblLook w:val="04A0"/>
      </w:tblPr>
      <w:tblGrid>
        <w:gridCol w:w="633"/>
        <w:gridCol w:w="866"/>
        <w:gridCol w:w="808"/>
        <w:gridCol w:w="808"/>
        <w:gridCol w:w="808"/>
        <w:gridCol w:w="808"/>
        <w:gridCol w:w="767"/>
        <w:gridCol w:w="736"/>
        <w:gridCol w:w="736"/>
        <w:gridCol w:w="736"/>
        <w:gridCol w:w="736"/>
        <w:gridCol w:w="736"/>
        <w:gridCol w:w="736"/>
        <w:gridCol w:w="957"/>
      </w:tblGrid>
      <w:tr w:rsidR="00D509C1" w:rsidRPr="009A69CE" w:rsidTr="009A69CE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lastRenderedPageBreak/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Adamt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Adamt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Adamt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Adamt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atn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d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d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dh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dh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dh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ntn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1a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35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1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17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4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5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4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7.8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20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4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60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5.765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5.39806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44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4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3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8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04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2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02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16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457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4245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94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8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78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41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05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90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9.3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67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70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7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5.504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5.83364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0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9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27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3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05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6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12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89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69907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9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33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1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33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09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2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9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3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4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05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8177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4.99275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92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1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8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0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3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61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632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7567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9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9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2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1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45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1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5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1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7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4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3904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3.87328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91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04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6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2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7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846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88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29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5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7497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8565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2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3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4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4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4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5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6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ol8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t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tnn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Ctnnb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Ecm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15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62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03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21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5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7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9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4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770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83894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6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1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5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64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6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7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2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0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5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053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668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00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20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1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19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46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6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48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3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11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5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764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4273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20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8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8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764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1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4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5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096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120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7712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1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7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0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6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3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8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11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05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7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79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526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8442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12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4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8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87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7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4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2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49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95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0503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98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1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70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2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11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04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5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99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28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0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81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4372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8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6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0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4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89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2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2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97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3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857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199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Emili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Entp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Fbl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F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Hapl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ca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d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e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3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6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51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1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72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17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04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7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0617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51237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3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29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7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60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4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2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2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8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07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892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0513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5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13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91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6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4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3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1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0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08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24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446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575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2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1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0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04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5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0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3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7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58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08198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2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59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68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5.94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74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86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1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53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3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3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125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1802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824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6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86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2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2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4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0634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21286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19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77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51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5.2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5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5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61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2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38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71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2465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6385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13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1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55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5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5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6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5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27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7079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382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a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b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b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Itg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Lam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Lam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Lam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Lamb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Lamb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77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04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3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78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6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6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88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86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97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89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515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8885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70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66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0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6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32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1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788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27145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3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5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86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8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6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99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0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6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42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31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584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84352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93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8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4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45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1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3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83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3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33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4104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7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62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92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82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3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3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8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38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3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8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222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30435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6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24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23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6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3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93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87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6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208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1019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59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45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1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97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25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8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64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6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73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1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4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7492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9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29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9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59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95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3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33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1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60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80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652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834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Lam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7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9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3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3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2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7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4.8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8.86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23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519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38068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7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49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55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18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4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3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1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1048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07541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43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1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82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04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9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36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2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0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648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9289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00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1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4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8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7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4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2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467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844008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67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9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4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56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83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91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74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8.2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1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17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21195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50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27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73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4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2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78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74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938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931876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9.83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28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89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29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1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0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6.78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45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016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22746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4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18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63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9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5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27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3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1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34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2444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Mmp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Nca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Nca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Peca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Post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e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e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el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g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parc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pock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47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68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07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6.3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93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2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26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81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48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58542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2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38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5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.75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0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46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5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8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4696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6405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8.3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15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52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95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6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70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25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30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596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96896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2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4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7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260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6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59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7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1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006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26062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8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86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7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9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52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1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5.0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0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85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2603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17095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01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08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5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8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71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53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524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4867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8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75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23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86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68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43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7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51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03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92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033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6.31596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3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7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75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18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79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3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7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057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2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36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7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0812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p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Sy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Tgf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Thb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Thb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Tim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Tim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Timp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Tn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Vca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Vcan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Vtn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7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7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23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55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5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45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4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31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7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052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3.42186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0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84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4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47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9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2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9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044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15570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78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4.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6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0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0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9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8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3.3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11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94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571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44552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4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34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53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27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2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18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7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84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816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97824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3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1.9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02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01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2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0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9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2.08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9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7.97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772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94818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2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62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51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9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8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8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74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6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93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5319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81564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2.99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5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3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3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3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45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2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8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5.5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806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30.91438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96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.86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12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0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59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2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39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2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93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265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01497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Act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B2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Hpr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Ldh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Rpl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RGD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R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R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R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P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PPC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/>
                <w:kern w:val="0"/>
                <w:sz w:val="15"/>
                <w:szCs w:val="20"/>
              </w:rPr>
              <w:t>PPC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3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47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29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61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66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55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571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8883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3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8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8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3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674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7274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87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5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51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7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31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434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5686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84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15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2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5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524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9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9399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48741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1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24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06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1.0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92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7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7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840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29619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88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1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54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1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9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7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413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69523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20"/>
              </w:rPr>
            </w:pPr>
            <w:r w:rsidRPr="009A69CE">
              <w:rPr>
                <w:rFonts w:ascii="Arial" w:eastAsia="宋体" w:hAnsi="Arial" w:cs="Arial" w:hint="eastAsia"/>
                <w:kern w:val="0"/>
                <w:sz w:val="15"/>
                <w:szCs w:val="20"/>
              </w:rPr>
              <w:t>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Average 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5.5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7.67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20.5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2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6.47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8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8.766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19.08844</w:t>
            </w:r>
          </w:p>
        </w:tc>
      </w:tr>
      <w:tr w:rsidR="00D509C1" w:rsidRPr="009A69CE" w:rsidTr="009A69CE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lef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s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2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5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18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43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228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6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0768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9C1" w:rsidRPr="009A69CE" w:rsidRDefault="00D509C1" w:rsidP="00D509C1">
            <w:pPr>
              <w:widowControl/>
              <w:jc w:val="right"/>
              <w:rPr>
                <w:rFonts w:ascii="宋体" w:eastAsia="宋体" w:hAnsi="宋体" w:cs="宋体"/>
                <w:kern w:val="0"/>
                <w:sz w:val="13"/>
                <w:szCs w:val="24"/>
              </w:rPr>
            </w:pPr>
            <w:r w:rsidRPr="009A69CE">
              <w:rPr>
                <w:rFonts w:ascii="宋体" w:eastAsia="宋体" w:hAnsi="宋体" w:cs="宋体" w:hint="eastAsia"/>
                <w:kern w:val="0"/>
                <w:sz w:val="13"/>
                <w:szCs w:val="24"/>
              </w:rPr>
              <w:t>0.345129</w:t>
            </w:r>
          </w:p>
        </w:tc>
      </w:tr>
    </w:tbl>
    <w:p w:rsidR="00D509C1" w:rsidRPr="009A69CE" w:rsidRDefault="00D509C1">
      <w:pPr>
        <w:rPr>
          <w:sz w:val="10"/>
        </w:rPr>
      </w:pPr>
    </w:p>
    <w:sectPr w:rsidR="00D509C1" w:rsidRPr="009A69CE" w:rsidSect="00A11B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44D0" w:rsidRDefault="007F44D0" w:rsidP="00AF0B74">
      <w:r>
        <w:separator/>
      </w:r>
    </w:p>
  </w:endnote>
  <w:endnote w:type="continuationSeparator" w:id="1">
    <w:p w:rsidR="007F44D0" w:rsidRDefault="007F44D0" w:rsidP="00AF0B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44D0" w:rsidRDefault="007F44D0" w:rsidP="00AF0B74">
      <w:r>
        <w:separator/>
      </w:r>
    </w:p>
  </w:footnote>
  <w:footnote w:type="continuationSeparator" w:id="1">
    <w:p w:rsidR="007F44D0" w:rsidRDefault="007F44D0" w:rsidP="00AF0B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9C1"/>
    <w:rsid w:val="0014403B"/>
    <w:rsid w:val="00752E7B"/>
    <w:rsid w:val="007F44D0"/>
    <w:rsid w:val="009A69CE"/>
    <w:rsid w:val="00A11B21"/>
    <w:rsid w:val="00AF0B74"/>
    <w:rsid w:val="00C61E0E"/>
    <w:rsid w:val="00CD5216"/>
    <w:rsid w:val="00D50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F0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0B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0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0B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84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229</Words>
  <Characters>7008</Characters>
  <Application>Microsoft Office Word</Application>
  <DocSecurity>0</DocSecurity>
  <Lines>58</Lines>
  <Paragraphs>16</Paragraphs>
  <ScaleCrop>false</ScaleCrop>
  <Company/>
  <LinksUpToDate>false</LinksUpToDate>
  <CharactersWithSpaces>8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z</dc:creator>
  <cp:lastModifiedBy>jessica z</cp:lastModifiedBy>
  <cp:revision>2</cp:revision>
  <dcterms:created xsi:type="dcterms:W3CDTF">2017-01-23T02:36:00Z</dcterms:created>
  <dcterms:modified xsi:type="dcterms:W3CDTF">2018-03-06T08:56:00Z</dcterms:modified>
</cp:coreProperties>
</file>